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Table S1. Ingredient composition of the rainbow trout diet*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416685</wp:posOffset>
                </wp:positionV>
                <wp:extent cx="2340610" cy="2620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0610" cy="2620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8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694"/>
                              <w:gridCol w:w="992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g/100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lang w:eastAsia="it-IT"/>
                                    </w:rPr>
                                    <w:t>as f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Fish me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2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Corn gluten me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2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Soybean me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1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Fish Oi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Rapeseed oi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8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Whea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8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Rapeseed me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Guar me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Wheat glute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Sunflower me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Soy Protein Concentrat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Vitamin/mineral mi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.3pt;height:206.3pt;mso-wrap-distance-left:0pt;mso-wrap-distance-right:7.05pt;mso-wrap-distance-top:0pt;mso-wrap-distance-bottom:0pt;margin-top:111.5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368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694"/>
                        <w:gridCol w:w="992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6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g/100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lang w:eastAsia="it-IT"/>
                              </w:rPr>
                              <w:t>as fe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Fish meal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25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Corn gluten mea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20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Soybean mea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10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Fish Oi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8.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Rapeseed oi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8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Wheat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8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Rapeseed mea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5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Guar mea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5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Wheat glute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3.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Sunflower mea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3.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Soy Protein Concentrate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3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Vitamin/mineral mix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it-IT"/>
                              </w:rPr>
                              <w:t>0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lang w:val="en-GB"/>
        </w:rPr>
        <w:t>*Courtesy provided by the manufacturer Skretting Italia SpA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16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8T08:29:00Z</dcterms:created>
  <dc:creator>Emilio Tibaldi</dc:creator>
  <dc:description/>
  <cp:keywords/>
  <dc:language>en-US</dc:language>
  <cp:lastModifiedBy>Reviewer</cp:lastModifiedBy>
  <dcterms:modified xsi:type="dcterms:W3CDTF">2022-12-28T08:30:00Z</dcterms:modified>
  <cp:revision>3</cp:revision>
  <dc:subject/>
  <dc:title/>
</cp:coreProperties>
</file>